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8C285E" w14:textId="77777777" w:rsidR="00432134" w:rsidRPr="00E344F3" w:rsidRDefault="00432134" w:rsidP="00432134">
      <w:pPr>
        <w:spacing w:after="200" w:line="276" w:lineRule="auto"/>
        <w:jc w:val="both"/>
        <w:rPr>
          <w:rFonts w:ascii="Palatino Linotype" w:hAnsi="Palatino Linotype" w:cs="Times New Roman"/>
          <w:sz w:val="24"/>
          <w:szCs w:val="24"/>
        </w:rPr>
      </w:pPr>
      <w:r w:rsidRPr="00E344F3">
        <w:rPr>
          <w:rFonts w:ascii="Palatino Linotype" w:hAnsi="Palatino Linotype" w:cs="Times New Roman"/>
          <w:sz w:val="24"/>
          <w:szCs w:val="24"/>
        </w:rPr>
        <w:t>S2 Table: Characteristics of Wave 1 participants included in the study (50+y, n = 820) and those excluded (n = 3,904)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843"/>
        <w:gridCol w:w="1984"/>
        <w:gridCol w:w="1043"/>
      </w:tblGrid>
      <w:tr w:rsidR="00432134" w:rsidRPr="00C75590" w14:paraId="5100EC46" w14:textId="77777777" w:rsidTr="0076244C">
        <w:tc>
          <w:tcPr>
            <w:tcW w:w="3686" w:type="dxa"/>
            <w:tcBorders>
              <w:bottom w:val="single" w:sz="4" w:space="0" w:color="auto"/>
            </w:tcBorders>
          </w:tcPr>
          <w:p w14:paraId="21F566AE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Characteristic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E70F474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Wave 1</w:t>
            </w:r>
          </w:p>
          <w:p w14:paraId="2E5EFEC7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include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D60DCB5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Wave 1</w:t>
            </w:r>
          </w:p>
          <w:p w14:paraId="57FFB902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excluded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086976D8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p-value</w:t>
            </w:r>
          </w:p>
        </w:tc>
      </w:tr>
      <w:tr w:rsidR="00432134" w:rsidRPr="00C75590" w14:paraId="396FDF87" w14:textId="77777777" w:rsidTr="0076244C">
        <w:trPr>
          <w:trHeight w:val="544"/>
        </w:trPr>
        <w:tc>
          <w:tcPr>
            <w:tcW w:w="3686" w:type="dxa"/>
            <w:tcBorders>
              <w:bottom w:val="nil"/>
            </w:tcBorders>
          </w:tcPr>
          <w:p w14:paraId="2B750EED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Age in years, Median (IQR)</w:t>
            </w:r>
          </w:p>
        </w:tc>
        <w:tc>
          <w:tcPr>
            <w:tcW w:w="1843" w:type="dxa"/>
            <w:tcBorders>
              <w:bottom w:val="nil"/>
            </w:tcBorders>
          </w:tcPr>
          <w:p w14:paraId="44CA573D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n = 820</w:t>
            </w:r>
          </w:p>
          <w:p w14:paraId="2181A165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59 (13)</w:t>
            </w:r>
          </w:p>
        </w:tc>
        <w:tc>
          <w:tcPr>
            <w:tcW w:w="1984" w:type="dxa"/>
            <w:tcBorders>
              <w:bottom w:val="nil"/>
            </w:tcBorders>
          </w:tcPr>
          <w:p w14:paraId="05195831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n = 3904</w:t>
            </w:r>
          </w:p>
          <w:p w14:paraId="385901A1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64 (17)</w:t>
            </w:r>
          </w:p>
        </w:tc>
        <w:tc>
          <w:tcPr>
            <w:tcW w:w="1043" w:type="dxa"/>
            <w:tcBorders>
              <w:bottom w:val="nil"/>
            </w:tcBorders>
          </w:tcPr>
          <w:p w14:paraId="49A04F4F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&lt;.0001</w:t>
            </w:r>
          </w:p>
          <w:p w14:paraId="260F7107" w14:textId="77777777" w:rsidR="00432134" w:rsidRPr="00C75590" w:rsidRDefault="00432134" w:rsidP="0076244C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</w:p>
        </w:tc>
      </w:tr>
      <w:tr w:rsidR="00432134" w:rsidRPr="00C75590" w14:paraId="4F4CC069" w14:textId="77777777" w:rsidTr="0076244C">
        <w:trPr>
          <w:trHeight w:val="544"/>
        </w:trPr>
        <w:tc>
          <w:tcPr>
            <w:tcW w:w="3686" w:type="dxa"/>
            <w:tcBorders>
              <w:top w:val="nil"/>
              <w:bottom w:val="nil"/>
            </w:tcBorders>
          </w:tcPr>
          <w:p w14:paraId="13DF0A8C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 xml:space="preserve">Location: Urban, </w:t>
            </w:r>
            <w:proofErr w:type="gramStart"/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n(</w:t>
            </w:r>
            <w:proofErr w:type="gramEnd"/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EA461CA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n = 820</w:t>
            </w:r>
          </w:p>
          <w:p w14:paraId="334886C8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364 (44.4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0677F00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n = 3904</w:t>
            </w:r>
          </w:p>
          <w:p w14:paraId="1D7FDC66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1561 (40.0)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4D36EDC7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0.0196</w:t>
            </w:r>
          </w:p>
        </w:tc>
      </w:tr>
      <w:tr w:rsidR="00432134" w:rsidRPr="00C75590" w14:paraId="16364931" w14:textId="77777777" w:rsidTr="0076244C">
        <w:trPr>
          <w:trHeight w:val="544"/>
        </w:trPr>
        <w:tc>
          <w:tcPr>
            <w:tcW w:w="3686" w:type="dxa"/>
            <w:tcBorders>
              <w:top w:val="nil"/>
              <w:bottom w:val="nil"/>
            </w:tcBorders>
          </w:tcPr>
          <w:p w14:paraId="4E7E632C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 xml:space="preserve">Gender: Male, </w:t>
            </w:r>
            <w:proofErr w:type="gramStart"/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n(</w:t>
            </w:r>
            <w:proofErr w:type="gramEnd"/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1AF5F75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n = 820</w:t>
            </w:r>
          </w:p>
          <w:p w14:paraId="1FEDE87E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433 (52.8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4FCED36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n = 3904</w:t>
            </w:r>
          </w:p>
          <w:p w14:paraId="7624F65F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1920 (49.2)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030C9ED7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0.2080</w:t>
            </w:r>
          </w:p>
        </w:tc>
      </w:tr>
      <w:tr w:rsidR="00432134" w:rsidRPr="00C75590" w14:paraId="14903ABC" w14:textId="77777777" w:rsidTr="0076244C">
        <w:tc>
          <w:tcPr>
            <w:tcW w:w="3686" w:type="dxa"/>
            <w:tcBorders>
              <w:top w:val="nil"/>
              <w:bottom w:val="nil"/>
            </w:tcBorders>
          </w:tcPr>
          <w:p w14:paraId="3BA2A14A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 xml:space="preserve">Education: Schooled, n (%)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9125F1C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n = 817</w:t>
            </w:r>
          </w:p>
          <w:p w14:paraId="00D79D1A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398 (48.7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AB29F72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n = 3476</w:t>
            </w:r>
          </w:p>
          <w:p w14:paraId="619BD0AC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1539 (44.3)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31A1503E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0.0217</w:t>
            </w:r>
          </w:p>
        </w:tc>
      </w:tr>
      <w:tr w:rsidR="00432134" w:rsidRPr="00C75590" w14:paraId="2D6FD3D5" w14:textId="77777777" w:rsidTr="0076244C">
        <w:tc>
          <w:tcPr>
            <w:tcW w:w="3686" w:type="dxa"/>
            <w:tcBorders>
              <w:top w:val="nil"/>
              <w:bottom w:val="nil"/>
            </w:tcBorders>
          </w:tcPr>
          <w:p w14:paraId="7C29FA76" w14:textId="77777777" w:rsidR="00432134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 xml:space="preserve">Marital status: </w:t>
            </w:r>
          </w:p>
          <w:p w14:paraId="717A7B99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Married/ cohabiting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2E48ACE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n = 817</w:t>
            </w:r>
          </w:p>
          <w:p w14:paraId="14ADBBCF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489 (59.9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80AA5CD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n = 3880</w:t>
            </w:r>
          </w:p>
          <w:p w14:paraId="7B87A3C1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2250 (58.0)</w:t>
            </w:r>
          </w:p>
          <w:p w14:paraId="1DA20DBD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6CF5D16A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0.3262</w:t>
            </w:r>
          </w:p>
        </w:tc>
      </w:tr>
      <w:tr w:rsidR="00432134" w:rsidRPr="00C75590" w14:paraId="6AF8AE9C" w14:textId="77777777" w:rsidTr="0076244C">
        <w:tc>
          <w:tcPr>
            <w:tcW w:w="3686" w:type="dxa"/>
            <w:tcBorders>
              <w:top w:val="nil"/>
              <w:bottom w:val="nil"/>
            </w:tcBorders>
          </w:tcPr>
          <w:p w14:paraId="361E63D4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SR Hypertension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6E88080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 xml:space="preserve"> n = 820</w:t>
            </w:r>
          </w:p>
          <w:p w14:paraId="60968916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95 (11.6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A1601FD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 xml:space="preserve">n = 3469 </w:t>
            </w:r>
          </w:p>
          <w:p w14:paraId="0956F718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490 (14.1)</w:t>
            </w:r>
          </w:p>
          <w:p w14:paraId="6851FF53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2CBD086B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0.0567</w:t>
            </w:r>
          </w:p>
        </w:tc>
      </w:tr>
      <w:tr w:rsidR="00432134" w:rsidRPr="00C75590" w14:paraId="6DD1F2DA" w14:textId="77777777" w:rsidTr="0076244C">
        <w:tc>
          <w:tcPr>
            <w:tcW w:w="3686" w:type="dxa"/>
            <w:tcBorders>
              <w:top w:val="nil"/>
              <w:bottom w:val="nil"/>
            </w:tcBorders>
          </w:tcPr>
          <w:p w14:paraId="614F8A49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SR Diabetes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378F6D9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 xml:space="preserve"> n = 820</w:t>
            </w:r>
          </w:p>
          <w:p w14:paraId="12A2C4FE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17 (2.1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96BF5CE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 xml:space="preserve">n = 3469 </w:t>
            </w:r>
          </w:p>
          <w:p w14:paraId="0DC195CA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150 (4.3)</w:t>
            </w:r>
          </w:p>
          <w:p w14:paraId="569C1177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3C56ED14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0.0027</w:t>
            </w:r>
          </w:p>
        </w:tc>
      </w:tr>
      <w:tr w:rsidR="00432134" w:rsidRPr="00C75590" w14:paraId="0AAB1997" w14:textId="77777777" w:rsidTr="0076244C">
        <w:tc>
          <w:tcPr>
            <w:tcW w:w="3686" w:type="dxa"/>
            <w:tcBorders>
              <w:top w:val="nil"/>
              <w:bottom w:val="nil"/>
            </w:tcBorders>
          </w:tcPr>
          <w:p w14:paraId="2A5E8630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SR Depression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4EB5FC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n = 820</w:t>
            </w:r>
          </w:p>
          <w:p w14:paraId="71A83027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13 (1.6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C4C3D6E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n = 3469</w:t>
            </w:r>
          </w:p>
          <w:p w14:paraId="73DD8923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54 (1.6)</w:t>
            </w:r>
          </w:p>
          <w:p w14:paraId="14E2FE4D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634289BE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0.</w:t>
            </w:r>
            <w:r w:rsidRPr="00C75590">
              <w:rPr>
                <w:rFonts w:ascii="Calibri" w:eastAsia="Calibri" w:hAnsi="Calibri" w:cs="Times New Roman"/>
              </w:rPr>
              <w:t xml:space="preserve"> </w:t>
            </w: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9524</w:t>
            </w:r>
          </w:p>
        </w:tc>
      </w:tr>
      <w:tr w:rsidR="00432134" w:rsidRPr="00C75590" w14:paraId="39AD5B73" w14:textId="77777777" w:rsidTr="0076244C">
        <w:tc>
          <w:tcPr>
            <w:tcW w:w="3686" w:type="dxa"/>
            <w:tcBorders>
              <w:top w:val="nil"/>
              <w:bottom w:val="nil"/>
            </w:tcBorders>
          </w:tcPr>
          <w:p w14:paraId="610167FB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 xml:space="preserve">SR Health, </w:t>
            </w:r>
            <w:proofErr w:type="gramStart"/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very good</w:t>
            </w:r>
            <w:proofErr w:type="gramEnd"/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DFEF5E2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n = 82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92B8F95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n = 3481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67300E9C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0.1893</w:t>
            </w:r>
          </w:p>
        </w:tc>
      </w:tr>
      <w:tr w:rsidR="00432134" w:rsidRPr="00C75590" w14:paraId="504BDA9F" w14:textId="77777777" w:rsidTr="0076244C">
        <w:trPr>
          <w:trHeight w:val="80"/>
        </w:trPr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4A9A3061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83EDEC5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39 (4.8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3EF4E3C3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131 (3.8)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14:paraId="53D29285" w14:textId="77777777" w:rsidR="00432134" w:rsidRPr="00C75590" w:rsidRDefault="00432134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</w:p>
        </w:tc>
      </w:tr>
    </w:tbl>
    <w:p w14:paraId="090EEB98" w14:textId="77777777" w:rsidR="00432134" w:rsidRDefault="00432134" w:rsidP="00432134">
      <w:pPr>
        <w:spacing w:after="200" w:line="480" w:lineRule="auto"/>
        <w:jc w:val="both"/>
        <w:rPr>
          <w:rFonts w:ascii="Palatino Linotype" w:eastAsia="Calibri" w:hAnsi="Palatino Linotype" w:cs="Times New Roman"/>
          <w:b/>
          <w:bCs/>
          <w:sz w:val="24"/>
          <w:szCs w:val="24"/>
          <w:lang w:val="en-US"/>
        </w:rPr>
      </w:pPr>
    </w:p>
    <w:p w14:paraId="0AC76381" w14:textId="77777777" w:rsidR="00F01502" w:rsidRDefault="00F01502"/>
    <w:sectPr w:rsidR="00F01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F56"/>
    <w:rsid w:val="001C0B2F"/>
    <w:rsid w:val="00403F56"/>
    <w:rsid w:val="00432134"/>
    <w:rsid w:val="00F0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27C7A2-8812-4E95-A5CC-DF5D75A60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134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321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321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Gowthaman S</cp:lastModifiedBy>
  <cp:revision>2</cp:revision>
  <dcterms:created xsi:type="dcterms:W3CDTF">2020-12-22T09:24:00Z</dcterms:created>
  <dcterms:modified xsi:type="dcterms:W3CDTF">2020-12-22T09:24:00Z</dcterms:modified>
</cp:coreProperties>
</file>